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7F8" w:rsidRDefault="003837F8">
      <w:pPr>
        <w:rPr>
          <w:lang w:val="en-US"/>
        </w:rPr>
      </w:pPr>
      <w:bookmarkStart w:id="0" w:name="_GoBack"/>
      <w:bookmarkEnd w:id="0"/>
    </w:p>
    <w:tbl>
      <w:tblPr>
        <w:tblpPr w:leftFromText="142" w:rightFromText="142" w:bottomFromText="200" w:vertAnchor="text" w:horzAnchor="margin" w:tblpXSpec="center" w:tblpY="-67"/>
        <w:tblW w:w="931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425"/>
        <w:gridCol w:w="425"/>
        <w:gridCol w:w="426"/>
        <w:gridCol w:w="567"/>
        <w:gridCol w:w="406"/>
        <w:gridCol w:w="425"/>
        <w:gridCol w:w="58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061CB5" w:rsidRPr="00061CB5" w:rsidTr="009D3786">
        <w:trPr>
          <w:trHeight w:val="423"/>
          <w:jc w:val="center"/>
        </w:trPr>
        <w:tc>
          <w:tcPr>
            <w:tcW w:w="9313" w:type="dxa"/>
            <w:gridSpan w:val="1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6"/>
                <w:lang w:val="en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"/>
              </w:rPr>
              <w:t>STable</w:t>
            </w:r>
            <w:proofErr w:type="spellEnd"/>
            <w:r w:rsidRPr="00061CB5"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"/>
              </w:rPr>
              <w:t xml:space="preserve"> 1</w:t>
            </w:r>
            <w:r w:rsidRPr="00061CB5">
              <w:rPr>
                <w:rFonts w:ascii="Times New Roman" w:eastAsia="Times New Roman" w:hAnsi="Times New Roman" w:cs="Times New Roman"/>
                <w:sz w:val="14"/>
                <w:szCs w:val="16"/>
                <w:lang w:val="en"/>
              </w:rPr>
              <w:t xml:space="preserve"> Multivariable predictors of developmental performance on  four domains of child </w:t>
            </w:r>
            <w:proofErr w:type="spellStart"/>
            <w:r w:rsidRPr="00061CB5">
              <w:rPr>
                <w:rFonts w:ascii="Times New Roman" w:eastAsia="Times New Roman" w:hAnsi="Times New Roman" w:cs="Times New Roman"/>
                <w:sz w:val="14"/>
                <w:szCs w:val="16"/>
                <w:lang w:val="en"/>
              </w:rPr>
              <w:t>development</w:t>
            </w:r>
            <w:r w:rsidRPr="00061CB5">
              <w:rPr>
                <w:rFonts w:ascii="Times New Roman" w:eastAsia="Times New Roman" w:hAnsi="Times New Roman" w:cs="Times New Roman"/>
                <w:b/>
                <w:sz w:val="14"/>
                <w:szCs w:val="16"/>
                <w:vertAlign w:val="superscript"/>
                <w:lang w:val="en"/>
              </w:rPr>
              <w:t>a</w:t>
            </w:r>
            <w:proofErr w:type="spellEnd"/>
            <w:r w:rsidRPr="00061CB5">
              <w:rPr>
                <w:rFonts w:ascii="Times New Roman" w:eastAsia="Times New Roman" w:hAnsi="Times New Roman" w:cs="Times New Roman"/>
                <w:sz w:val="14"/>
                <w:szCs w:val="16"/>
                <w:lang w:val="en"/>
              </w:rPr>
              <w:t xml:space="preserve"> 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4"/>
                <w:szCs w:val="16"/>
                <w:lang w:val="en-US"/>
              </w:rPr>
              <w:t xml:space="preserve"> </w:t>
            </w:r>
          </w:p>
        </w:tc>
      </w:tr>
      <w:tr w:rsidR="00061CB5" w:rsidRPr="00061CB5" w:rsidTr="009D3786">
        <w:trPr>
          <w:trHeight w:val="423"/>
          <w:jc w:val="center"/>
        </w:trPr>
        <w:tc>
          <w:tcPr>
            <w:tcW w:w="950" w:type="dxa"/>
            <w:vMerge w:val="restart"/>
            <w:tcBorders>
              <w:left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61CB5" w:rsidRPr="00061CB5" w:rsidRDefault="00061CB5" w:rsidP="00061CB5">
            <w:pPr>
              <w:autoSpaceDN w:val="0"/>
              <w:spacing w:after="0" w:line="240" w:lineRule="auto"/>
              <w:ind w:left="99" w:hanging="99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lang w:val="en"/>
              </w:rPr>
              <w:t>predictors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  <w:r w:rsidRPr="00061CB5"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  <w:t>Model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61CB5" w:rsidRPr="00061CB5" w:rsidRDefault="00061CB5" w:rsidP="00061CB5">
            <w:pPr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  <w:r w:rsidRPr="00061CB5"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  <w:t>Fine moto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61CB5" w:rsidRPr="00061CB5" w:rsidRDefault="00061CB5" w:rsidP="00061CB5">
            <w:pPr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  <w:r w:rsidRPr="00061CB5"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  <w:t xml:space="preserve">Gross motor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  <w:r w:rsidRPr="00061CB5"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  <w:t>Languag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  <w:r w:rsidRPr="00061CB5"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  <w:t>Personal socia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  <w:r w:rsidRPr="00061CB5"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  <w:t>Social-emotional</w:t>
            </w:r>
          </w:p>
        </w:tc>
      </w:tr>
      <w:tr w:rsidR="00061CB5" w:rsidRPr="00061CB5" w:rsidTr="009D3786">
        <w:trPr>
          <w:trHeight w:val="266"/>
          <w:jc w:val="center"/>
        </w:trPr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1CB5" w:rsidRPr="00061CB5" w:rsidRDefault="00061CB5" w:rsidP="00061CB5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0"/>
                <w:szCs w:val="16"/>
                <w:lang w:val="en-US" w:eastAsia="ko-KR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RR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>b</w:t>
            </w:r>
            <w:proofErr w:type="spellEnd"/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 xml:space="preserve"> 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95%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p-value</w:t>
            </w:r>
          </w:p>
        </w:tc>
        <w:tc>
          <w:tcPr>
            <w:tcW w:w="406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RR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95%CI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p-valu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RR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95%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RR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95%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RR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95%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p-value</w:t>
            </w:r>
          </w:p>
        </w:tc>
      </w:tr>
      <w:tr w:rsidR="00061CB5" w:rsidRPr="00061CB5" w:rsidTr="009D3786">
        <w:trPr>
          <w:trHeight w:val="277"/>
          <w:jc w:val="center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0"/>
                <w:szCs w:val="16"/>
                <w:lang w:val="en-US" w:eastAsia="ko-KR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Sex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  Female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20]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868,   1.042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93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5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721</w:t>
            </w:r>
            <w:r w:rsidRPr="00061CB5" w:rsidDel="00DC07A2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,    1.019]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69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1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867, 1.038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35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32,  1.051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13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87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8769,  1.112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38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  Age*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36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32,   1.040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1.04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[1.037,  </w:t>
            </w:r>
            <w:r w:rsidRPr="00061CB5">
              <w:rPr>
                <w:rFonts w:ascii="Calibri" w:eastAsia="Calibri" w:hAnsi="Calibri" w:cs="Times New Roman"/>
                <w:sz w:val="10"/>
                <w:szCs w:val="16"/>
              </w:rPr>
              <w:t xml:space="preserve"> 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46]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4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39,  1.046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5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49,   1.058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1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87,  1.022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83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 </w:t>
            </w: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Age#Age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7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6,</w:t>
            </w:r>
            <w:r w:rsidRPr="00061CB5">
              <w:rPr>
                <w:rFonts w:ascii="Calibri" w:eastAsia="Calibri" w:hAnsi="Calibri" w:cs="Times New Roman"/>
                <w:sz w:val="10"/>
                <w:szCs w:val="16"/>
              </w:rPr>
              <w:t xml:space="preserve"> 0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.9998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6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¥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6, 0.9997]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7¥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7, 0.9998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4, 0.9996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8,  1.000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348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Nutritional </w:t>
            </w: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Status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>d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SAM</w:t>
            </w: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**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760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7083,  0.8155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7148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6692, 0.7633]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762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7128, 0.8146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699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6492, 0.7527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72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415, 2.100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   SAM # Female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88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445,   1.034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601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2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720,  1.069]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42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6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449,  1.051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0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555, 1.056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6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18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7892,  1.070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72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   </w:t>
            </w:r>
            <w:proofErr w:type="spellStart"/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SAM#Age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01,  1.004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8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86,  1.002]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0.822 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85,  1.002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2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04,  1.007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5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01, 1.000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65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Sex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</w:tr>
      <w:tr w:rsidR="00061CB5" w:rsidRPr="00061CB5" w:rsidTr="009D3786">
        <w:trPr>
          <w:trHeight w:val="210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  Female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14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843, 1.045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353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648,  1.037]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8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2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871,  1.061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0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1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867,   1.050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6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10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8237,  1.006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65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  Age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35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31, 1.039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4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35,  1.045]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4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36, 1.046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49, 1.058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1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76, 1.022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115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  </w:t>
            </w:r>
            <w:proofErr w:type="spellStart"/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Age#Age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7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¥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7, 0.9998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7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¥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[0.9995, 0.9997] 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7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¥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7,  0.9998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5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¥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5, 0.9996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7,  1.000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35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proofErr w:type="spellStart"/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SES</w:t>
            </w:r>
            <w:r w:rsidRPr="00061CB5">
              <w:rPr>
                <w:rFonts w:ascii="Times New Roman" w:eastAsia="Calibri" w:hAnsi="Times New Roman" w:cs="Times New Roman"/>
                <w:b/>
                <w:sz w:val="10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      Low ***</w:t>
            </w:r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0.7832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[0.7110, 0.8626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0.000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0.7447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[0.6763,  0.8200]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294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7588, 0.9065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.7154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6531,  0.7835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332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82, 1.639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7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     Low# Female</w:t>
            </w:r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4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492 1.063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77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1.035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658,  1.109]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329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698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020, 1.043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407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32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735, 1.095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87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72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197,  1.251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372</w:t>
            </w:r>
          </w:p>
        </w:tc>
      </w:tr>
      <w:tr w:rsidR="00061CB5" w:rsidRPr="00061CB5" w:rsidTr="009D3786">
        <w:trPr>
          <w:trHeight w:val="236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     Low# Age</w:t>
            </w:r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3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01,</w:t>
            </w:r>
          </w:p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5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7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2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2,  1.004]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189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83,  1.003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692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5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03,  1.008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85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31,  1.004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581</w:t>
            </w:r>
          </w:p>
        </w:tc>
      </w:tr>
      <w:tr w:rsidR="00061CB5" w:rsidRPr="00061CB5" w:rsidTr="009D3786">
        <w:trPr>
          <w:trHeight w:val="236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Sex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highlight w:val="yellow"/>
                <w:lang w:val="en"/>
              </w:rPr>
            </w:pP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highlight w:val="yellow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  Female</w:t>
            </w:r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19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01, 1.049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198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867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543,  1.020]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431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3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710,  1.036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68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23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24,  1.054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144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978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8005,  1.007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65</w:t>
            </w:r>
          </w:p>
        </w:tc>
      </w:tr>
      <w:tr w:rsidR="00061CB5" w:rsidRPr="00061CB5" w:rsidTr="009D3786">
        <w:trPr>
          <w:trHeight w:val="337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sz w:val="10"/>
                <w:szCs w:val="16"/>
                <w:lang w:val="en-US" w:eastAsia="ko-KR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  Age</w:t>
            </w:r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37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33 1.041]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44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39, 1.049]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44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40, 1.049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55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50, 1.0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7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52,  1.019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45</w:t>
            </w:r>
          </w:p>
        </w:tc>
      </w:tr>
      <w:tr w:rsidR="00061CB5" w:rsidRPr="00061CB5" w:rsidTr="009D3786">
        <w:trPr>
          <w:trHeight w:val="337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</w:t>
            </w:r>
            <w:proofErr w:type="spellStart"/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Age#Age</w:t>
            </w:r>
            <w:proofErr w:type="spellEnd"/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7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¥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6,</w:t>
            </w:r>
          </w:p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7]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6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¥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[0.9996, 0.9997] 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7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6, 0.9998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5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[0.9994, 0.9996]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0.000  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9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8,  1.000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557</w:t>
            </w:r>
          </w:p>
        </w:tc>
      </w:tr>
      <w:tr w:rsidR="00061CB5" w:rsidRPr="00061CB5" w:rsidTr="009D3786">
        <w:trPr>
          <w:trHeight w:val="266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</w:pPr>
            <w:proofErr w:type="spellStart"/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Matenal</w:t>
            </w:r>
            <w:proofErr w:type="spellEnd"/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061CB5">
              <w:rPr>
                <w:rFonts w:ascii="Times New Roman" w:eastAsia="Calibri" w:hAnsi="Times New Roman" w:cs="Times New Roman"/>
                <w:sz w:val="10"/>
                <w:szCs w:val="16"/>
                <w:lang w:val="en-US"/>
              </w:rPr>
              <w:t>Education</w:t>
            </w:r>
            <w:r w:rsidRPr="00061CB5">
              <w:rPr>
                <w:rFonts w:ascii="Times New Roman" w:eastAsia="Calibri" w:hAnsi="Times New Roman" w:cs="Times New Roman"/>
                <w:b/>
                <w:sz w:val="10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 Illiterate</w:t>
            </w:r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290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7648,  0.8986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052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7420,   0.8738]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031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7465,  0.8640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741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6845,  0.8021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443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177,  1.769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</w:tr>
      <w:tr w:rsidR="00061CB5" w:rsidRPr="00061CB5" w:rsidTr="009D3786">
        <w:trPr>
          <w:trHeight w:val="311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 Illiterates # female</w:t>
            </w:r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801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321,  1.031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433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1.037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797,  1.098]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09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19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592,   1.083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537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47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434, 1.049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845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93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385, 1.272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0.253  </w:t>
            </w:r>
          </w:p>
        </w:tc>
      </w:tr>
      <w:tr w:rsidR="00061CB5" w:rsidRPr="00061CB5" w:rsidTr="009D3786">
        <w:trPr>
          <w:trHeight w:val="299"/>
          <w:jc w:val="center"/>
        </w:trPr>
        <w:tc>
          <w:tcPr>
            <w:tcW w:w="950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   Illiterate # Age</w:t>
            </w:r>
          </w:p>
        </w:tc>
        <w:tc>
          <w:tcPr>
            <w:tcW w:w="425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III</w:t>
            </w:r>
          </w:p>
        </w:tc>
        <w:tc>
          <w:tcPr>
            <w:tcW w:w="4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1</w:t>
            </w:r>
          </w:p>
        </w:tc>
        <w:tc>
          <w:tcPr>
            <w:tcW w:w="426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91, 1.003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92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84</w:t>
            </w:r>
          </w:p>
        </w:tc>
        <w:tc>
          <w:tcPr>
            <w:tcW w:w="42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64,  1.000]</w:t>
            </w:r>
          </w:p>
        </w:tc>
        <w:tc>
          <w:tcPr>
            <w:tcW w:w="586" w:type="dxa"/>
            <w:vAlign w:val="center"/>
          </w:tcPr>
          <w:p w:rsidR="00061CB5" w:rsidRPr="00061CB5" w:rsidRDefault="00061CB5" w:rsidP="00061C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97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95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[0.9977, 1.001]             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596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1.004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1.003,  1.006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00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9970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[0.9917, 1.002]</w:t>
            </w:r>
          </w:p>
        </w:tc>
        <w:tc>
          <w:tcPr>
            <w:tcW w:w="567" w:type="dxa"/>
            <w:vAlign w:val="center"/>
          </w:tcPr>
          <w:p w:rsidR="00061CB5" w:rsidRPr="00061CB5" w:rsidRDefault="00061CB5" w:rsidP="00061CB5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0.273</w:t>
            </w:r>
          </w:p>
        </w:tc>
      </w:tr>
      <w:tr w:rsidR="00061CB5" w:rsidRPr="00061CB5" w:rsidTr="009D3786">
        <w:trPr>
          <w:trHeight w:val="313"/>
          <w:jc w:val="center"/>
        </w:trPr>
        <w:tc>
          <w:tcPr>
            <w:tcW w:w="9313" w:type="dxa"/>
            <w:gridSpan w:val="17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Age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lang w:val="en"/>
              </w:rPr>
              <w:t>*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, age of a child (in months); SAM**, severe acute malnourished;  SES, socio-economic status; Low***,  very low/ low SES versus Middle/ High SES,</w:t>
            </w:r>
          </w:p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vertAlign w:val="superscript"/>
                <w:lang w:val="en"/>
              </w:rPr>
              <w:t>¥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lies within the confidence interval range with five decimal digits.</w:t>
            </w:r>
          </w:p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6"/>
                <w:vertAlign w:val="superscript"/>
                <w:lang w:val="en-US"/>
              </w:rPr>
              <w:t>a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 Multivariable Poisson regression model was fitted; </w:t>
            </w:r>
            <w:proofErr w:type="spellStart"/>
            <w:r w:rsidRPr="00061CB5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6"/>
                <w:vertAlign w:val="superscript"/>
                <w:lang w:val="en-US"/>
              </w:rPr>
              <w:t>b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IRR</w:t>
            </w:r>
            <w:proofErr w:type="spellEnd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, Incident rate ratio, is  analogous  to odds ratio  and is  obtained by  </w:t>
            </w:r>
            <w:proofErr w:type="spellStart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exponentiating</w:t>
            </w:r>
            <w:proofErr w:type="spellEnd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 the coefficient in  the Poisson model.</w:t>
            </w:r>
          </w:p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Model I:covariates are nutritional status, sex,  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age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,</w:t>
            </w:r>
            <w:r w:rsidRPr="00061CB5">
              <w:rPr>
                <w:rFonts w:ascii="Calibri" w:eastAsia="Calibri" w:hAnsi="Calibri" w:cs="Times New Roman"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age#age</w:t>
            </w:r>
            <w:proofErr w:type="spellEnd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,  interactions of  nutritional status with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age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lang w:val="en"/>
              </w:rPr>
              <w:t xml:space="preserve"> 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and with child’s sex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lang w:val="en"/>
              </w:rPr>
              <w:t>;</w:t>
            </w:r>
          </w:p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Model II: covariates in model II are socio-economic status,  sex,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age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, </w:t>
            </w:r>
            <w:proofErr w:type="spellStart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age#age</w:t>
            </w:r>
            <w:proofErr w:type="spellEnd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,  interactions of socio-economic  status with 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age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lang w:val="en"/>
              </w:rPr>
              <w:t xml:space="preserve"> 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and with child’s sex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;</w:t>
            </w:r>
          </w:p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Model III: covariates in model III are educational status,  sex, 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age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, </w:t>
            </w:r>
            <w:proofErr w:type="spellStart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age#age</w:t>
            </w:r>
            <w:proofErr w:type="spellEnd"/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,  interactions of educational status with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 xml:space="preserve"> age</w:t>
            </w:r>
            <w:r w:rsidRPr="00061CB5">
              <w:rPr>
                <w:rFonts w:ascii="Times New Roman" w:eastAsia="Times New Roman" w:hAnsi="Times New Roman" w:cs="Times New Roman"/>
                <w:b/>
                <w:sz w:val="10"/>
                <w:szCs w:val="16"/>
                <w:lang w:val="en"/>
              </w:rPr>
              <w:t xml:space="preserve"> </w:t>
            </w:r>
            <w:r w:rsidRPr="00061CB5"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  <w:t>and with child’s sex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>;</w:t>
            </w:r>
          </w:p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</w:pPr>
            <w:r w:rsidRPr="00061CB5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6"/>
                <w:vertAlign w:val="superscript"/>
                <w:lang w:val="en-US"/>
              </w:rPr>
              <w:t xml:space="preserve">c 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‘male’ is a reference; </w:t>
            </w:r>
            <w:r w:rsidRPr="00061CB5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6"/>
                <w:vertAlign w:val="superscript"/>
                <w:lang w:val="en-US"/>
              </w:rPr>
              <w:t>d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 ‘non-malnourished’ is a reference; </w:t>
            </w:r>
            <w:r w:rsidRPr="00061CB5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6"/>
                <w:vertAlign w:val="superscript"/>
                <w:lang w:val="en-US"/>
              </w:rPr>
              <w:t>e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 ‘middle / high’ is a reference; </w:t>
            </w:r>
            <w:r w:rsidRPr="00061CB5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6"/>
                <w:vertAlign w:val="superscript"/>
                <w:lang w:val="en-US"/>
              </w:rPr>
              <w:t>f</w:t>
            </w:r>
            <w:r w:rsidRPr="00061CB5">
              <w:rPr>
                <w:rFonts w:ascii="Times New Roman" w:eastAsia="Calibri" w:hAnsi="Times New Roman" w:cs="Times New Roman"/>
                <w:color w:val="000000"/>
                <w:sz w:val="10"/>
                <w:szCs w:val="16"/>
                <w:lang w:val="en-US"/>
              </w:rPr>
              <w:t xml:space="preserve"> ‘Primary or above primary’ is a reference;</w:t>
            </w:r>
          </w:p>
          <w:p w:rsidR="00061CB5" w:rsidRPr="00061CB5" w:rsidRDefault="00061CB5" w:rsidP="00061CB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6"/>
                <w:lang w:val="en"/>
              </w:rPr>
            </w:pPr>
          </w:p>
        </w:tc>
      </w:tr>
    </w:tbl>
    <w:p w:rsidR="00061CB5" w:rsidRPr="00061CB5" w:rsidRDefault="00061CB5">
      <w:pPr>
        <w:rPr>
          <w:lang w:val="en-US"/>
        </w:rPr>
      </w:pPr>
    </w:p>
    <w:sectPr w:rsidR="00061CB5" w:rsidRPr="00061C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B5"/>
    <w:rsid w:val="00061CB5"/>
    <w:rsid w:val="002326E1"/>
    <w:rsid w:val="003837F8"/>
    <w:rsid w:val="00B901DC"/>
    <w:rsid w:val="00DC135D"/>
    <w:rsid w:val="00E0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B8CBAA-9783-483C-B490-A675207FF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7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SSA Teklu Gemechu</dc:creator>
  <cp:lastModifiedBy>ABESSA Teklu Gemechu</cp:lastModifiedBy>
  <cp:revision>1</cp:revision>
  <dcterms:created xsi:type="dcterms:W3CDTF">2016-09-23T08:56:00Z</dcterms:created>
  <dcterms:modified xsi:type="dcterms:W3CDTF">2016-09-23T08:57:00Z</dcterms:modified>
</cp:coreProperties>
</file>